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46D" w:rsidRDefault="0063546D" w:rsidP="0063546D">
      <w:pPr>
        <w:pStyle w:val="Caption"/>
        <w:keepNext/>
        <w:jc w:val="center"/>
      </w:pPr>
      <w:r>
        <w:t xml:space="preserve">Supplementary </w:t>
      </w:r>
      <w:r>
        <w:t xml:space="preserve">Table </w:t>
      </w:r>
      <w:r>
        <w:t>A</w:t>
      </w:r>
      <w:bookmarkStart w:id="0" w:name="_GoBack"/>
      <w:bookmarkEnd w:id="0"/>
      <w:r>
        <w:t>: Patient prescription levels and OAR tolerance doses used for the clinical 3DCNT plans</w:t>
      </w:r>
    </w:p>
    <w:tbl>
      <w:tblPr>
        <w:tblW w:w="8213" w:type="dxa"/>
        <w:tblLook w:val="04A0" w:firstRow="1" w:lastRow="0" w:firstColumn="1" w:lastColumn="0" w:noHBand="0" w:noVBand="1"/>
      </w:tblPr>
      <w:tblGrid>
        <w:gridCol w:w="960"/>
        <w:gridCol w:w="1004"/>
        <w:gridCol w:w="1294"/>
        <w:gridCol w:w="849"/>
        <w:gridCol w:w="862"/>
        <w:gridCol w:w="1073"/>
        <w:gridCol w:w="1247"/>
        <w:gridCol w:w="924"/>
      </w:tblGrid>
      <w:tr w:rsidR="0063546D" w:rsidRPr="0000446A" w:rsidTr="00BB6000">
        <w:trPr>
          <w:trHeight w:val="151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Patient #</w:t>
            </w:r>
          </w:p>
        </w:tc>
        <w:tc>
          <w:tcPr>
            <w:tcW w:w="10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Disease Site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Prescription (dose x n fractions)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 xml:space="preserve">Spinal Cord max </w:t>
            </w:r>
          </w:p>
        </w:tc>
        <w:tc>
          <w:tcPr>
            <w:tcW w:w="8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Larynx mean</w:t>
            </w:r>
          </w:p>
        </w:tc>
        <w:tc>
          <w:tcPr>
            <w:tcW w:w="10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Temporal Lobe max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Cerebellum max</w:t>
            </w:r>
          </w:p>
        </w:tc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Cochlea max</w:t>
            </w:r>
          </w:p>
        </w:tc>
      </w:tr>
      <w:tr w:rsidR="0063546D" w:rsidRPr="0000446A" w:rsidTr="00BB600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Parot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15x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Parotid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15x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2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3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Oral Ca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x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Oral Ca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x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Oral Ca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x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Oral Cav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15x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1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46D" w:rsidRPr="0000446A" w:rsidTr="00BB600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 xml:space="preserve">Parotid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200x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0446A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46D" w:rsidRPr="0000446A" w:rsidRDefault="0063546D" w:rsidP="00BB6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C458D" w:rsidRDefault="0063546D"/>
    <w:sectPr w:rsidR="007C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46D"/>
    <w:rsid w:val="0063546D"/>
    <w:rsid w:val="00837439"/>
    <w:rsid w:val="00CA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4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546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4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546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cariello, Natalie</dc:creator>
  <cp:lastModifiedBy>Viscariello, Natalie</cp:lastModifiedBy>
  <cp:revision>1</cp:revision>
  <dcterms:created xsi:type="dcterms:W3CDTF">2020-09-01T00:54:00Z</dcterms:created>
  <dcterms:modified xsi:type="dcterms:W3CDTF">2020-09-01T00:54:00Z</dcterms:modified>
</cp:coreProperties>
</file>